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37D" w:rsidRPr="00BD46C6" w:rsidRDefault="001C337D" w:rsidP="001C337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able 1</w:t>
      </w:r>
      <w:r w:rsidRPr="00BD46C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BD46C6">
        <w:rPr>
          <w:rFonts w:ascii="Times New Roman" w:eastAsia="Calibri" w:hAnsi="Times New Roman" w:cs="Times New Roman"/>
          <w:sz w:val="20"/>
          <w:szCs w:val="20"/>
          <w:lang w:val="en-GB"/>
        </w:rPr>
        <w:t>Comparison of ID ROLL OUT study interventions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19"/>
      </w:tblGrid>
      <w:tr w:rsidR="001C337D" w:rsidRPr="00BD46C6" w:rsidTr="00B843E7">
        <w:trPr>
          <w:trHeight w:val="53"/>
        </w:trPr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37D" w:rsidRPr="00BD46C6" w:rsidRDefault="001C337D" w:rsidP="00B843E7">
            <w:pPr>
              <w:jc w:val="center"/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</w:pPr>
            <w:r w:rsidRPr="00BD46C6"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  <w:t>Study arm 1</w:t>
            </w:r>
          </w:p>
          <w:p w:rsidR="001C337D" w:rsidRPr="00BD46C6" w:rsidRDefault="001C337D" w:rsidP="00B843E7">
            <w:pPr>
              <w:jc w:val="center"/>
              <w:rPr>
                <w:rStyle w:val="IntenseEmphasis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46C6"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  <w:t>(AMS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C337D" w:rsidRPr="00BD46C6" w:rsidRDefault="001C337D" w:rsidP="00B843E7">
            <w:pPr>
              <w:jc w:val="center"/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</w:pPr>
            <w:r w:rsidRPr="00BD46C6"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  <w:t>Study arm 2</w:t>
            </w:r>
          </w:p>
          <w:p w:rsidR="001C337D" w:rsidRPr="00BD46C6" w:rsidRDefault="001C337D" w:rsidP="00B843E7">
            <w:pPr>
              <w:jc w:val="center"/>
              <w:rPr>
                <w:rStyle w:val="IntenseEmphasis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D46C6"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  <w:t>(AMS+IDS)</w:t>
            </w:r>
          </w:p>
        </w:tc>
      </w:tr>
      <w:tr w:rsidR="001C337D" w:rsidRPr="00C80BC7" w:rsidTr="00B843E7">
        <w:trPr>
          <w:trHeight w:val="274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Personnel resource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for AMS team members [in full-time equivalents (FTE)]: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edical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4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(hospitals &lt; 500 beds) or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6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(hospitals &gt; 500 beds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armaceutical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3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(hospitals &lt; 500 beds) or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4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(hospitals &gt; 500 beds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In-house guideline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for common infectiological clinical pictures and anti-infectives including dose recommendations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Restriction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and prescription authorisation for reserve substances;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release by AMS team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Prescription audit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(point prevalence survey at hospital level every 3 months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Training event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for prescribers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(1 x 10 min. lecture per department; 1-2 x 45 min. workshops per hospital)</w:t>
            </w:r>
          </w:p>
          <w:p w:rsidR="001C337D" w:rsidRPr="00C80BC7" w:rsidRDefault="001C337D" w:rsidP="00B843E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Provision of </w:t>
            </w: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posters and pocket card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for prescribers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Ward round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(intensive care units, wards with a high density of anti-infective prescriptions)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1-2 x per week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Counselling by IDS via telephone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(Mon. - Fri. 8am – 5pm)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Personnel resource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for AMS team members [in full-time equivalents (FTE)]: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edical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8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(hospitals &lt; 500 beds) or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1.0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(hospitals &gt; 500 beds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harmaceutical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4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(hospitals &lt; 500 beds) or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 xml:space="preserve">0.5 FTE 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(hospitals &gt; 500 beds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In-house guideline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for common infectiological clinical pictures and anti-infectives including dose recommendations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Restriction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and prescription authorisation for reserve substances,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release by ID after consultation</w:t>
            </w:r>
          </w:p>
          <w:p w:rsidR="001C337D" w:rsidRPr="00C80BC7" w:rsidRDefault="001C337D" w:rsidP="00B843E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Prescription audit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>(point prevalence survey at hospital level every 3 months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Training event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for prescribers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(3 x 10 min lecture per department; &gt;3-4 x 45 min workshops per hospital)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Provision of </w:t>
            </w: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posters and pocket card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for prescribers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b/>
                <w:sz w:val="20"/>
                <w:szCs w:val="20"/>
              </w:rPr>
              <w:t>Ward rounds</w:t>
            </w: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 (intensive care units, wards with high anti-infective prescription density) </w:t>
            </w: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2-4 x per week</w:t>
            </w: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Fonts w:ascii="Times New Roman" w:hAnsi="Times New Roman" w:cs="Times New Roman"/>
                <w:sz w:val="20"/>
                <w:szCs w:val="20"/>
              </w:rPr>
              <w:t xml:space="preserve">Counselling by IDS via telephone </w:t>
            </w: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ind w:left="340" w:hanging="340"/>
              <w:rPr>
                <w:rFonts w:ascii="Times New Roman" w:hAnsi="Times New Roman" w:cs="Times New Roman"/>
                <w:sz w:val="20"/>
                <w:szCs w:val="20"/>
              </w:rPr>
            </w:pP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(unrestricted 24h/7d)</w:t>
            </w:r>
          </w:p>
          <w:p w:rsidR="001C337D" w:rsidRPr="00C80BC7" w:rsidRDefault="001C337D" w:rsidP="00B843E7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ind w:left="340" w:hanging="340"/>
              <w:rPr>
                <w:rFonts w:ascii="Times New Roman" w:hAnsi="Times New Roman" w:cs="Times New Roman"/>
                <w:i/>
                <w:iCs/>
                <w:color w:val="44546A" w:themeColor="text2"/>
                <w:sz w:val="20"/>
                <w:szCs w:val="20"/>
              </w:rPr>
            </w:pPr>
            <w:r w:rsidRPr="00C80BC7">
              <w:rPr>
                <w:rStyle w:val="SubtleEmphasis"/>
                <w:rFonts w:ascii="Times New Roman" w:hAnsi="Times New Roman" w:cs="Times New Roman"/>
                <w:sz w:val="20"/>
                <w:szCs w:val="20"/>
              </w:rPr>
              <w:t>IDS consultation service on site (Mon. - Fri. 8am – 5pm)</w:t>
            </w:r>
          </w:p>
        </w:tc>
      </w:tr>
      <w:tr w:rsidR="001C337D" w:rsidRPr="00C80BC7" w:rsidTr="00B843E7">
        <w:trPr>
          <w:trHeight w:val="274"/>
        </w:trPr>
        <w:tc>
          <w:tcPr>
            <w:tcW w:w="4819" w:type="dxa"/>
            <w:tcBorders>
              <w:top w:val="single" w:sz="4" w:space="0" w:color="auto"/>
            </w:tcBorders>
          </w:tcPr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1C337D" w:rsidRPr="00C80BC7" w:rsidRDefault="001C337D" w:rsidP="00B843E7">
            <w:pPr>
              <w:pStyle w:val="AufzhlungEbene1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</w:rPr>
            </w:pPr>
          </w:p>
        </w:tc>
      </w:tr>
    </w:tbl>
    <w:p w:rsidR="001C337D" w:rsidRPr="00BD46C6" w:rsidRDefault="001C337D" w:rsidP="001C337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D46C6">
        <w:rPr>
          <w:rFonts w:ascii="Times New Roman" w:eastAsia="Calibri" w:hAnsi="Times New Roman" w:cs="Times New Roman"/>
          <w:sz w:val="20"/>
          <w:szCs w:val="20"/>
          <w:lang w:val="en-GB"/>
        </w:rPr>
        <w:t>Differences between the study arms are shown in italics</w:t>
      </w:r>
    </w:p>
    <w:p w:rsidR="001C337D" w:rsidRDefault="001C337D" w:rsidP="001C337D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br w:type="page"/>
      </w:r>
    </w:p>
    <w:p w:rsidR="001C337D" w:rsidRPr="00BD46C6" w:rsidRDefault="001C337D" w:rsidP="001C337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Supplementary Table 2a</w:t>
      </w:r>
      <w:r w:rsidRPr="00BD46C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BD46C6">
        <w:rPr>
          <w:rFonts w:ascii="Times New Roman" w:eastAsia="Calibri" w:hAnsi="Times New Roman" w:cs="Times New Roman"/>
          <w:sz w:val="20"/>
          <w:szCs w:val="20"/>
          <w:lang w:val="en-GB"/>
        </w:rPr>
        <w:t>ICATB.2 score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French)</w:t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0E1E70">
        <w:rPr>
          <w:rFonts w:asciiTheme="majorBidi" w:hAnsiTheme="majorBidi" w:cstheme="majorBidi"/>
          <w:bCs/>
          <w:noProof/>
          <w:sz w:val="20"/>
          <w:szCs w:val="20"/>
          <w:lang w:eastAsia="en-IN"/>
        </w:rPr>
        <w:drawing>
          <wp:inline distT="0" distB="0" distL="0" distR="0" wp14:anchorId="0108D844" wp14:editId="4B5D68FE">
            <wp:extent cx="5760720" cy="665035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65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37D" w:rsidRPr="00A557D4" w:rsidRDefault="001C337D" w:rsidP="001C337D">
      <w:pPr>
        <w:rPr>
          <w:rFonts w:ascii="Times New Roman" w:hAnsi="Times New Roman" w:cs="Times New Roman"/>
          <w:sz w:val="20"/>
          <w:szCs w:val="20"/>
        </w:rPr>
      </w:pPr>
      <w:r w:rsidRPr="00A557D4">
        <w:rPr>
          <w:rFonts w:ascii="Times New Roman" w:hAnsi="Times New Roman" w:cs="Times New Roman"/>
          <w:sz w:val="20"/>
          <w:szCs w:val="20"/>
        </w:rPr>
        <w:t>CME: Commission Médicale d'Établissement, ETP: equivalent temps plein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br w:type="page"/>
      </w:r>
    </w:p>
    <w:p w:rsidR="001C337D" w:rsidRPr="00BD46C6" w:rsidRDefault="001C337D" w:rsidP="001C337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D46C6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Supplementary Table 2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b</w:t>
      </w:r>
      <w:r w:rsidRPr="00BD46C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BD46C6">
        <w:rPr>
          <w:rFonts w:ascii="Times New Roman" w:eastAsia="Calibri" w:hAnsi="Times New Roman" w:cs="Times New Roman"/>
          <w:sz w:val="20"/>
          <w:szCs w:val="20"/>
          <w:lang w:val="en-GB"/>
        </w:rPr>
        <w:t>ICATB.2 score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English trans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298"/>
        <w:gridCol w:w="1121"/>
        <w:gridCol w:w="2662"/>
        <w:gridCol w:w="748"/>
        <w:gridCol w:w="496"/>
        <w:gridCol w:w="496"/>
        <w:gridCol w:w="496"/>
      </w:tblGrid>
      <w:tr w:rsidR="001C337D" w:rsidRPr="00E02A34" w:rsidTr="00B843E7">
        <w:tc>
          <w:tcPr>
            <w:tcW w:w="1256" w:type="dxa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Functions</w:t>
            </w:r>
          </w:p>
        </w:tc>
        <w:tc>
          <w:tcPr>
            <w:tcW w:w="2419" w:type="dxa"/>
            <w:gridSpan w:val="2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2662" w:type="dxa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ICATB.2</w:t>
            </w:r>
          </w:p>
        </w:tc>
        <w:tc>
          <w:tcPr>
            <w:tcW w:w="748" w:type="dxa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496" w:type="dxa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N1</w:t>
            </w:r>
          </w:p>
        </w:tc>
        <w:tc>
          <w:tcPr>
            <w:tcW w:w="496" w:type="dxa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N2</w:t>
            </w:r>
          </w:p>
        </w:tc>
        <w:tc>
          <w:tcPr>
            <w:tcW w:w="496" w:type="dxa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N3</w:t>
            </w:r>
          </w:p>
        </w:tc>
      </w:tr>
      <w:tr w:rsidR="001C337D" w:rsidRPr="00E02A34" w:rsidTr="00B843E7">
        <w:trPr>
          <w:cantSplit/>
          <w:trHeight w:val="1694"/>
        </w:trPr>
        <w:tc>
          <w:tcPr>
            <w:tcW w:w="1256" w:type="dxa"/>
            <w:vMerge w:val="restart"/>
            <w:textDirection w:val="btLr"/>
          </w:tcPr>
          <w:p w:rsidR="001C337D" w:rsidRPr="00E02A34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Organisation</w:t>
            </w: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01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action programme on the proper use of medicines and medical devices includes a section on antibiotics</w:t>
            </w:r>
          </w:p>
        </w:tc>
        <w:tc>
          <w:tcPr>
            <w:tcW w:w="748" w:type="dxa"/>
            <w:vMerge w:val="restart"/>
            <w:textDirection w:val="btLr"/>
          </w:tcPr>
          <w:p w:rsidR="001C337D" w:rsidRPr="00E02A34" w:rsidRDefault="001C337D" w:rsidP="00B843E7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 w:val="restart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 to counselling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02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All prescribers have access to diagnostic and therapeutic advice on antibiotic therapy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03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terms of collaboration between AMS physician, pharmacist, microbiologist and ID specialist (if available) are defined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04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re is an alert validated by the CME for the reassessment of antibiotic therapy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 w:val="restart"/>
            <w:textDirection w:val="btLr"/>
          </w:tcPr>
          <w:p w:rsidR="001C337D" w:rsidRPr="005D43BF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3BF">
              <w:rPr>
                <w:rFonts w:ascii="Times New Roman" w:hAnsi="Times New Roman" w:cs="Times New Roman"/>
                <w:b/>
                <w:sz w:val="20"/>
                <w:szCs w:val="20"/>
              </w:rPr>
              <w:t>Resources</w:t>
            </w:r>
          </w:p>
        </w:tc>
        <w:tc>
          <w:tcPr>
            <w:tcW w:w="1298" w:type="dxa"/>
            <w:vMerge w:val="restart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1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re is an IT connection between the prescribers' sectors of activity, the microbiology laboratory and the pharmacy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 w:val="restart"/>
            <w:vAlign w:val="center"/>
          </w:tcPr>
          <w:p w:rsidR="001C337D" w:rsidRPr="002D425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254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2</w:t>
            </w:r>
          </w:p>
        </w:tc>
        <w:tc>
          <w:tcPr>
            <w:tcW w:w="2662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ntibiotic prescriptions are computerised</w:t>
            </w:r>
          </w:p>
        </w:tc>
        <w:tc>
          <w:tcPr>
            <w:tcW w:w="74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3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re is one or more AMS physician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4a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AMS physican(s) has (have) appropriate skills for their duties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4b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AMS physican(s) skills is (are) regularly updated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5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 xml:space="preserve">FTEs specifically allocated to the AMS physican(s) 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M6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raining for new prescribers, whether permanent or temporary, is provided to ensure the proper use of antibiotics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C337D" w:rsidRPr="00E02A34" w:rsidTr="00B843E7">
        <w:tc>
          <w:tcPr>
            <w:tcW w:w="1256" w:type="dxa"/>
            <w:vMerge w:val="restart"/>
            <w:textDirection w:val="btLr"/>
          </w:tcPr>
          <w:p w:rsidR="001C337D" w:rsidRPr="00E02A34" w:rsidRDefault="001C337D" w:rsidP="00B843E7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448F">
              <w:rPr>
                <w:rFonts w:ascii="Times New Roman" w:hAnsi="Times New Roman" w:cs="Times New Roman"/>
                <w:b/>
                <w:sz w:val="20"/>
                <w:szCs w:val="20"/>
              </w:rPr>
              <w:t>Actions</w:t>
            </w:r>
          </w:p>
        </w:tc>
        <w:tc>
          <w:tcPr>
            <w:tcW w:w="1298" w:type="dxa"/>
            <w:vMerge w:val="restart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ention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re is a list of "targeted" antibiotics in the establishment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 w:val="restart"/>
            <w:vAlign w:val="center"/>
          </w:tcPr>
          <w:p w:rsidR="001C337D" w:rsidRPr="002D4254" w:rsidRDefault="001C337D" w:rsidP="00B843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4254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2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re is a guidance on 1st-line antibiotic therapy for the main sites of infection, which is updated regularly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3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Any antibiotic therapy continued for more than a week must be documented in the patient record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4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monitoring/reassessment procedures are determined by the establishment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5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Diagnostic POC tests are available in the emergency department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  <w:textDirection w:val="btLr"/>
          </w:tcPr>
          <w:p w:rsidR="001C337D" w:rsidRPr="00EA448F" w:rsidRDefault="001C337D" w:rsidP="00B843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8" w:type="dxa"/>
            <w:vMerge w:val="restart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illance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6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 xml:space="preserve">Antibiotic consumption is monitored in terms of defined daily doses (DDD) 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7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 xml:space="preserve">Antibiotic consumption monitoring is carried out as part of a network 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8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biotic consumption monitoring data is compared with antibiotic resistance data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9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Antibiotic consumption monitoring data are made available to all participating disciplines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0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Antibiotic consumption monitoring data are presented to the CME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 w:val="restart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Evaluation-audit</w:t>
            </w: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1a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Evaluation of compliance with the recommended antibiotic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 w:val="restart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1b</w:t>
            </w:r>
          </w:p>
        </w:tc>
        <w:tc>
          <w:tcPr>
            <w:tcW w:w="2662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 xml:space="preserve"> of antibiotic dosage</w:t>
            </w:r>
          </w:p>
        </w:tc>
        <w:tc>
          <w:tcPr>
            <w:tcW w:w="74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1c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Evaluation of the duration of antibiotic therapy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1d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Evaluation of reevaluation and adjustment of treatment (possible de-escalation etc.)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2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results of the evaluations are returned to all the participating disciplines.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C337D" w:rsidRPr="00E02A34" w:rsidTr="00B843E7">
        <w:tc>
          <w:tcPr>
            <w:tcW w:w="1256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</w:tcPr>
          <w:p w:rsidR="001C337D" w:rsidRPr="00E02A3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ATBA13</w:t>
            </w:r>
          </w:p>
        </w:tc>
        <w:tc>
          <w:tcPr>
            <w:tcW w:w="2662" w:type="dxa"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57D4">
              <w:rPr>
                <w:rFonts w:ascii="Times New Roman" w:hAnsi="Times New Roman" w:cs="Times New Roman"/>
                <w:sz w:val="20"/>
                <w:szCs w:val="20"/>
              </w:rPr>
              <w:t>The results of the evluationss are presented to the CME</w:t>
            </w:r>
          </w:p>
        </w:tc>
        <w:tc>
          <w:tcPr>
            <w:tcW w:w="748" w:type="dxa"/>
            <w:vMerge/>
          </w:tcPr>
          <w:p w:rsidR="001C337D" w:rsidRPr="00A557D4" w:rsidRDefault="001C337D" w:rsidP="00B843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Merge/>
            <w:vAlign w:val="center"/>
          </w:tcPr>
          <w:p w:rsidR="001C337D" w:rsidRPr="00A557D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vAlign w:val="center"/>
          </w:tcPr>
          <w:p w:rsidR="001C337D" w:rsidRPr="00E02A34" w:rsidRDefault="001C337D" w:rsidP="00B84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A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1C337D" w:rsidRPr="00A557D4" w:rsidRDefault="001C337D" w:rsidP="001C337D">
      <w:pPr>
        <w:rPr>
          <w:rFonts w:ascii="Times New Roman" w:hAnsi="Times New Roman" w:cs="Times New Roman"/>
          <w:sz w:val="20"/>
          <w:szCs w:val="20"/>
        </w:rPr>
      </w:pPr>
      <w:r w:rsidRPr="00A557D4">
        <w:rPr>
          <w:rFonts w:ascii="Times New Roman" w:hAnsi="Times New Roman" w:cs="Times New Roman"/>
          <w:sz w:val="20"/>
          <w:szCs w:val="20"/>
        </w:rPr>
        <w:t>CME: Commission Médicale d'Établissement = The CME is a committee of elected physicians in French hospitals, responsible for medical governance, FTE: full-time equivalent, POC: point of care</w:t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E30AF1">
        <w:rPr>
          <w:rFonts w:asciiTheme="majorBidi" w:hAnsiTheme="majorBidi" w:cstheme="majorBidi"/>
          <w:b/>
          <w:noProof/>
          <w:sz w:val="20"/>
          <w:szCs w:val="20"/>
          <w:lang w:eastAsia="en-IN"/>
        </w:rPr>
        <w:lastRenderedPageBreak/>
        <w:drawing>
          <wp:inline distT="0" distB="0" distL="0" distR="0" wp14:anchorId="5991AC45" wp14:editId="448AA9C2">
            <wp:extent cx="5390866" cy="4588060"/>
            <wp:effectExtent l="0" t="0" r="635" b="317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43880" cy="463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9B2E6F">
        <w:rPr>
          <w:rFonts w:asciiTheme="majorBidi" w:hAnsiTheme="majorBidi" w:cstheme="majorBidi"/>
          <w:b/>
          <w:sz w:val="20"/>
          <w:szCs w:val="20"/>
          <w:lang w:val="en-GB"/>
        </w:rPr>
        <w:t xml:space="preserve">Supplementary </w:t>
      </w:r>
      <w:r>
        <w:rPr>
          <w:rFonts w:asciiTheme="majorBidi" w:hAnsiTheme="majorBidi" w:cstheme="majorBidi"/>
          <w:b/>
          <w:sz w:val="20"/>
          <w:szCs w:val="20"/>
          <w:lang w:val="en-GB"/>
        </w:rPr>
        <w:t xml:space="preserve">Fig. 1 </w:t>
      </w:r>
      <w:r w:rsidRPr="009B2E6F">
        <w:rPr>
          <w:rFonts w:asciiTheme="majorBidi" w:hAnsiTheme="majorBidi" w:cstheme="majorBidi"/>
          <w:sz w:val="20"/>
          <w:szCs w:val="20"/>
          <w:lang w:val="en-GB"/>
        </w:rPr>
        <w:t>AMS-GER score baseline vs. intervention phase with exclusion of PPS related questions</w:t>
      </w:r>
    </w:p>
    <w:p w:rsidR="001C337D" w:rsidRDefault="001C337D" w:rsidP="001C337D">
      <w:pPr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:rsidR="001C337D" w:rsidRPr="000E27C6" w:rsidRDefault="001C337D" w:rsidP="001C337D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  <w:lang w:val="en-GB"/>
        </w:rPr>
      </w:pP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0E27C6">
        <w:rPr>
          <w:rFonts w:asciiTheme="majorBidi" w:hAnsiTheme="majorBidi" w:cstheme="majorBidi"/>
          <w:b/>
          <w:noProof/>
          <w:sz w:val="20"/>
          <w:szCs w:val="20"/>
          <w:lang w:eastAsia="en-IN"/>
        </w:rPr>
        <w:drawing>
          <wp:inline distT="0" distB="0" distL="0" distR="0" wp14:anchorId="169F5763" wp14:editId="79E8379E">
            <wp:extent cx="5720963" cy="3706495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90"/>
                    <a:stretch/>
                  </pic:blipFill>
                  <pic:spPr bwMode="auto">
                    <a:xfrm>
                      <a:off x="0" y="0"/>
                      <a:ext cx="5720963" cy="3706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sz w:val="20"/>
          <w:szCs w:val="20"/>
          <w:lang w:val="en-GB"/>
        </w:rPr>
        <w:t xml:space="preserve">Supplementary Fig. 2 </w:t>
      </w:r>
      <w:r w:rsidRPr="00355F5B">
        <w:rPr>
          <w:rFonts w:asciiTheme="majorBidi" w:hAnsiTheme="majorBidi" w:cstheme="majorBidi"/>
          <w:sz w:val="20"/>
          <w:szCs w:val="20"/>
          <w:lang w:val="en-GB"/>
        </w:rPr>
        <w:t>AMS-GER score study arm 1 (AMS) vs. study arm 2 (AMS+IDS) baseline vs. intervention vs. follow</w:t>
      </w:r>
      <w:r>
        <w:rPr>
          <w:rFonts w:asciiTheme="majorBidi" w:hAnsiTheme="majorBidi" w:cstheme="majorBidi"/>
          <w:sz w:val="20"/>
          <w:szCs w:val="20"/>
          <w:lang w:val="en-GB"/>
        </w:rPr>
        <w:t>-</w:t>
      </w:r>
      <w:r w:rsidRPr="00355F5B">
        <w:rPr>
          <w:rFonts w:asciiTheme="majorBidi" w:hAnsiTheme="majorBidi" w:cstheme="majorBidi"/>
          <w:sz w:val="20"/>
          <w:szCs w:val="20"/>
          <w:lang w:val="en-GB"/>
        </w:rPr>
        <w:t>up phase</w:t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noProof/>
          <w:sz w:val="20"/>
          <w:szCs w:val="20"/>
          <w:lang w:eastAsia="en-IN"/>
        </w:rPr>
        <w:lastRenderedPageBreak/>
        <w:drawing>
          <wp:inline distT="0" distB="0" distL="0" distR="0" wp14:anchorId="5CAAB39D" wp14:editId="1BB97AC2">
            <wp:extent cx="5358810" cy="472853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AMS_Score_all_BL_vs_FU_140925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822" cy="47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37D" w:rsidRPr="00AB515F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sz w:val="20"/>
          <w:szCs w:val="20"/>
          <w:lang w:val="en-GB"/>
        </w:rPr>
        <w:t xml:space="preserve">Supplementary Fig. 3 </w:t>
      </w:r>
      <w:r>
        <w:rPr>
          <w:rFonts w:asciiTheme="majorBidi" w:hAnsiTheme="majorBidi" w:cstheme="majorBidi"/>
          <w:sz w:val="20"/>
          <w:szCs w:val="20"/>
          <w:lang w:val="en-GB"/>
        </w:rPr>
        <w:t>AMS-GER score baseline</w:t>
      </w:r>
      <w:r w:rsidRPr="00AB515F">
        <w:rPr>
          <w:rFonts w:asciiTheme="majorBidi" w:hAnsiTheme="majorBidi" w:cstheme="majorBidi"/>
          <w:sz w:val="20"/>
          <w:szCs w:val="20"/>
          <w:lang w:val="en-GB"/>
        </w:rPr>
        <w:t xml:space="preserve"> vs. follow-up phase</w:t>
      </w:r>
    </w:p>
    <w:p w:rsidR="001C337D" w:rsidRDefault="001C337D" w:rsidP="001C337D">
      <w:pPr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AB515F">
        <w:rPr>
          <w:rFonts w:asciiTheme="majorBidi" w:hAnsiTheme="majorBidi" w:cstheme="majorBidi"/>
          <w:bCs/>
          <w:sz w:val="20"/>
          <w:szCs w:val="20"/>
          <w:lang w:val="en-US"/>
        </w:rPr>
        <w:t>A: Total AMS-GE</w:t>
      </w:r>
      <w:r>
        <w:rPr>
          <w:rFonts w:asciiTheme="majorBidi" w:hAnsiTheme="majorBidi" w:cstheme="majorBidi"/>
          <w:bCs/>
          <w:sz w:val="20"/>
          <w:szCs w:val="20"/>
          <w:lang w:val="en-US"/>
        </w:rPr>
        <w:t>R score baseline</w:t>
      </w:r>
      <w:r w:rsidRPr="00AB515F">
        <w:rPr>
          <w:rFonts w:asciiTheme="majorBidi" w:hAnsiTheme="majorBidi" w:cstheme="majorBidi"/>
          <w:bCs/>
          <w:sz w:val="20"/>
          <w:szCs w:val="20"/>
          <w:lang w:val="en-US"/>
        </w:rPr>
        <w:t xml:space="preserve"> vs. follow-up phase, B: Subcategory: framework, C: Subcategory: resources, D: Subcategory: action (prevention), E: Subcategory: action (surveillance) F: Subcategory: action (evaluation)</w:t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  <w:lang w:val="en-GB"/>
        </w:rPr>
      </w:pPr>
      <w:r w:rsidRPr="00954D60">
        <w:rPr>
          <w:rFonts w:asciiTheme="majorBidi" w:hAnsiTheme="majorBidi" w:cstheme="majorBidi"/>
          <w:b/>
          <w:noProof/>
          <w:sz w:val="20"/>
          <w:szCs w:val="20"/>
          <w:lang w:eastAsia="en-IN"/>
        </w:rPr>
        <w:lastRenderedPageBreak/>
        <w:drawing>
          <wp:inline distT="0" distB="0" distL="0" distR="0" wp14:anchorId="35A72D75" wp14:editId="6987B832">
            <wp:extent cx="5955020" cy="3600450"/>
            <wp:effectExtent l="0" t="0" r="8255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65263" cy="3606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37D" w:rsidRPr="00F86AAA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sz w:val="20"/>
          <w:szCs w:val="20"/>
          <w:lang w:val="en-GB"/>
        </w:rPr>
        <w:t>S</w:t>
      </w:r>
      <w:r w:rsidRPr="00B77124">
        <w:rPr>
          <w:rFonts w:asciiTheme="majorBidi" w:hAnsiTheme="majorBidi" w:cstheme="majorBidi"/>
          <w:b/>
          <w:sz w:val="20"/>
          <w:szCs w:val="20"/>
          <w:lang w:val="en-GB"/>
        </w:rPr>
        <w:t xml:space="preserve">upplementary </w:t>
      </w:r>
      <w:r>
        <w:rPr>
          <w:rFonts w:asciiTheme="majorBidi" w:hAnsiTheme="majorBidi" w:cstheme="majorBidi"/>
          <w:b/>
          <w:sz w:val="20"/>
          <w:szCs w:val="20"/>
          <w:lang w:val="en-GB"/>
        </w:rPr>
        <w:t xml:space="preserve">Fig. 4: </w:t>
      </w:r>
      <w:r w:rsidRPr="00F86AAA">
        <w:rPr>
          <w:rFonts w:asciiTheme="majorBidi" w:hAnsiTheme="majorBidi" w:cstheme="majorBidi"/>
          <w:sz w:val="20"/>
          <w:szCs w:val="20"/>
          <w:lang w:val="en-GB"/>
        </w:rPr>
        <w:t xml:space="preserve">AMS-GER </w:t>
      </w:r>
      <w:r>
        <w:rPr>
          <w:rFonts w:asciiTheme="majorBidi" w:hAnsiTheme="majorBidi" w:cstheme="majorBidi"/>
          <w:sz w:val="20"/>
          <w:szCs w:val="20"/>
          <w:lang w:val="en-GB"/>
        </w:rPr>
        <w:t>score baseline vs. follow-up phase</w:t>
      </w:r>
      <w:r w:rsidRPr="00F86AAA">
        <w:rPr>
          <w:rFonts w:asciiTheme="majorBidi" w:hAnsiTheme="majorBidi" w:cstheme="majorBidi"/>
          <w:sz w:val="20"/>
          <w:szCs w:val="20"/>
          <w:lang w:val="en-GB"/>
        </w:rPr>
        <w:t xml:space="preserve"> regarding to hospital size</w:t>
      </w:r>
    </w:p>
    <w:p w:rsidR="001C337D" w:rsidRDefault="001C337D" w:rsidP="001C337D">
      <w:pPr>
        <w:spacing w:after="0" w:line="360" w:lineRule="auto"/>
        <w:jc w:val="both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Cs/>
          <w:sz w:val="20"/>
          <w:szCs w:val="20"/>
          <w:lang w:val="en-US"/>
        </w:rPr>
        <w:t xml:space="preserve">Small hospitals: </w:t>
      </w:r>
      <w:r>
        <w:rPr>
          <w:rFonts w:asciiTheme="majorBidi" w:hAnsiTheme="majorBidi" w:cstheme="majorBidi"/>
          <w:sz w:val="20"/>
          <w:szCs w:val="20"/>
          <w:lang w:val="en-US"/>
        </w:rPr>
        <w:t>&lt;35</w:t>
      </w:r>
      <w:r w:rsidRPr="006D26E2">
        <w:rPr>
          <w:rFonts w:asciiTheme="majorBidi" w:hAnsiTheme="majorBidi" w:cstheme="majorBidi"/>
          <w:sz w:val="20"/>
          <w:szCs w:val="20"/>
          <w:lang w:val="en-US"/>
        </w:rPr>
        <w:t>0 beds, n=3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, medium hospitals: 350-600 beds, n=4, large hospitals &gt;600 beds, </w:t>
      </w:r>
      <w:r w:rsidRPr="00EB614F">
        <w:rPr>
          <w:rFonts w:asciiTheme="majorBidi" w:hAnsiTheme="majorBidi" w:cstheme="majorBidi"/>
          <w:sz w:val="20"/>
          <w:szCs w:val="20"/>
          <w:lang w:val="en-US"/>
        </w:rPr>
        <w:t>n=3</w:t>
      </w:r>
    </w:p>
    <w:p w:rsidR="001C337D" w:rsidRDefault="001C337D" w:rsidP="001C337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:rsidR="001C337D" w:rsidRPr="00355F5B" w:rsidRDefault="001C337D" w:rsidP="001C337D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</w:p>
    <w:p w:rsidR="00346E37" w:rsidRDefault="00346E37">
      <w:bookmarkStart w:id="0" w:name="_GoBack"/>
      <w:bookmarkEnd w:id="0"/>
    </w:p>
    <w:sectPr w:rsidR="00346E37" w:rsidSect="00052DA8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1322269"/>
      <w:docPartObj>
        <w:docPartGallery w:val="Page Numbers (Bottom of Page)"/>
        <w:docPartUnique/>
      </w:docPartObj>
    </w:sdtPr>
    <w:sdtEndPr/>
    <w:sdtContent>
      <w:p w:rsidR="00BA0DEE" w:rsidRDefault="001C337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fldChar w:fldCharType="end"/>
        </w:r>
      </w:p>
    </w:sdtContent>
  </w:sdt>
  <w:p w:rsidR="00BA0DEE" w:rsidRDefault="001C337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023D4D"/>
    <w:multiLevelType w:val="multilevel"/>
    <w:tmpl w:val="FF9C9482"/>
    <w:styleLink w:val="Listebndig"/>
    <w:lvl w:ilvl="0">
      <w:start w:val="1"/>
      <w:numFmt w:val="bullet"/>
      <w:pStyle w:val="AufzhlungEbene1"/>
      <w:lvlText w:val="•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pStyle w:val="AufzhlungEbene2"/>
      <w:lvlText w:val="•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Ebene3"/>
      <w:lvlText w:val="•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•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040"/>
        </w:tabs>
        <w:ind w:left="2040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380"/>
        </w:tabs>
        <w:ind w:left="2380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720"/>
        </w:tabs>
        <w:ind w:left="2720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060"/>
        </w:tabs>
        <w:ind w:left="3060" w:hanging="3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32E253C9"/>
    <w:multiLevelType w:val="multilevel"/>
    <w:tmpl w:val="FF9C9482"/>
    <w:numStyleLink w:val="Listebndig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37D"/>
    <w:rsid w:val="00002C22"/>
    <w:rsid w:val="00002E6C"/>
    <w:rsid w:val="00007386"/>
    <w:rsid w:val="000102DB"/>
    <w:rsid w:val="00024C27"/>
    <w:rsid w:val="00025039"/>
    <w:rsid w:val="00036644"/>
    <w:rsid w:val="0003736A"/>
    <w:rsid w:val="00037CD7"/>
    <w:rsid w:val="000426D7"/>
    <w:rsid w:val="000433F9"/>
    <w:rsid w:val="0004659A"/>
    <w:rsid w:val="000468E0"/>
    <w:rsid w:val="00047780"/>
    <w:rsid w:val="000505BC"/>
    <w:rsid w:val="00052A04"/>
    <w:rsid w:val="000608F9"/>
    <w:rsid w:val="00065338"/>
    <w:rsid w:val="00072721"/>
    <w:rsid w:val="00072A56"/>
    <w:rsid w:val="000815A4"/>
    <w:rsid w:val="000845E6"/>
    <w:rsid w:val="000A509C"/>
    <w:rsid w:val="000B2F0C"/>
    <w:rsid w:val="000B363E"/>
    <w:rsid w:val="000B4577"/>
    <w:rsid w:val="000D0E93"/>
    <w:rsid w:val="000D190D"/>
    <w:rsid w:val="000D37C1"/>
    <w:rsid w:val="000D54F0"/>
    <w:rsid w:val="000E2CB1"/>
    <w:rsid w:val="000E4B09"/>
    <w:rsid w:val="000E6D6E"/>
    <w:rsid w:val="000F3DF8"/>
    <w:rsid w:val="000F7EF7"/>
    <w:rsid w:val="00100129"/>
    <w:rsid w:val="00111ED8"/>
    <w:rsid w:val="001253CE"/>
    <w:rsid w:val="00126F99"/>
    <w:rsid w:val="00130DFE"/>
    <w:rsid w:val="00140C3D"/>
    <w:rsid w:val="00143EB9"/>
    <w:rsid w:val="00144080"/>
    <w:rsid w:val="00144152"/>
    <w:rsid w:val="001463DD"/>
    <w:rsid w:val="00150DD4"/>
    <w:rsid w:val="00156230"/>
    <w:rsid w:val="001565DD"/>
    <w:rsid w:val="00164965"/>
    <w:rsid w:val="00171D0A"/>
    <w:rsid w:val="0017385C"/>
    <w:rsid w:val="00180F87"/>
    <w:rsid w:val="0018322C"/>
    <w:rsid w:val="00193210"/>
    <w:rsid w:val="00194A49"/>
    <w:rsid w:val="001A0308"/>
    <w:rsid w:val="001A1D3A"/>
    <w:rsid w:val="001B6635"/>
    <w:rsid w:val="001C337D"/>
    <w:rsid w:val="001C3952"/>
    <w:rsid w:val="001C39BE"/>
    <w:rsid w:val="001C3F81"/>
    <w:rsid w:val="001D318F"/>
    <w:rsid w:val="001D524B"/>
    <w:rsid w:val="001E6FE2"/>
    <w:rsid w:val="001F0DEA"/>
    <w:rsid w:val="001F1D68"/>
    <w:rsid w:val="002012F4"/>
    <w:rsid w:val="00201B5C"/>
    <w:rsid w:val="002028BF"/>
    <w:rsid w:val="002126B9"/>
    <w:rsid w:val="0021709D"/>
    <w:rsid w:val="00227C3F"/>
    <w:rsid w:val="002330E0"/>
    <w:rsid w:val="00233792"/>
    <w:rsid w:val="00243132"/>
    <w:rsid w:val="00244F57"/>
    <w:rsid w:val="002505A4"/>
    <w:rsid w:val="00250F70"/>
    <w:rsid w:val="00253D11"/>
    <w:rsid w:val="00255819"/>
    <w:rsid w:val="0025792A"/>
    <w:rsid w:val="00261592"/>
    <w:rsid w:val="00265443"/>
    <w:rsid w:val="00273656"/>
    <w:rsid w:val="00276934"/>
    <w:rsid w:val="0029228F"/>
    <w:rsid w:val="002932AC"/>
    <w:rsid w:val="00293D20"/>
    <w:rsid w:val="002A490A"/>
    <w:rsid w:val="002A6DA6"/>
    <w:rsid w:val="002B0B1E"/>
    <w:rsid w:val="002C3761"/>
    <w:rsid w:val="002C5011"/>
    <w:rsid w:val="002C6107"/>
    <w:rsid w:val="002E5733"/>
    <w:rsid w:val="002E6F54"/>
    <w:rsid w:val="002F6814"/>
    <w:rsid w:val="00303766"/>
    <w:rsid w:val="0030748A"/>
    <w:rsid w:val="00307BEE"/>
    <w:rsid w:val="003146D9"/>
    <w:rsid w:val="0032215A"/>
    <w:rsid w:val="0034484D"/>
    <w:rsid w:val="00346E37"/>
    <w:rsid w:val="003534ED"/>
    <w:rsid w:val="00356CDC"/>
    <w:rsid w:val="00372FE6"/>
    <w:rsid w:val="003A20AA"/>
    <w:rsid w:val="003B422B"/>
    <w:rsid w:val="003B75B5"/>
    <w:rsid w:val="003C2F6C"/>
    <w:rsid w:val="003D183D"/>
    <w:rsid w:val="003D2A99"/>
    <w:rsid w:val="003E0C0B"/>
    <w:rsid w:val="003E47CA"/>
    <w:rsid w:val="003E54B3"/>
    <w:rsid w:val="003F397C"/>
    <w:rsid w:val="003F5B97"/>
    <w:rsid w:val="00410E85"/>
    <w:rsid w:val="0041630D"/>
    <w:rsid w:val="004169F1"/>
    <w:rsid w:val="00421B0F"/>
    <w:rsid w:val="00423F89"/>
    <w:rsid w:val="004308A3"/>
    <w:rsid w:val="00432287"/>
    <w:rsid w:val="0044090B"/>
    <w:rsid w:val="004415D6"/>
    <w:rsid w:val="00441F2B"/>
    <w:rsid w:val="004463B2"/>
    <w:rsid w:val="00447175"/>
    <w:rsid w:val="004534BB"/>
    <w:rsid w:val="004577C8"/>
    <w:rsid w:val="004616E0"/>
    <w:rsid w:val="00462523"/>
    <w:rsid w:val="00462B5B"/>
    <w:rsid w:val="00477E38"/>
    <w:rsid w:val="00480450"/>
    <w:rsid w:val="00480577"/>
    <w:rsid w:val="00483FA0"/>
    <w:rsid w:val="004851D0"/>
    <w:rsid w:val="00486E0E"/>
    <w:rsid w:val="00492657"/>
    <w:rsid w:val="00495D44"/>
    <w:rsid w:val="004A6368"/>
    <w:rsid w:val="004A7F7F"/>
    <w:rsid w:val="004B06F3"/>
    <w:rsid w:val="004B0C4B"/>
    <w:rsid w:val="004B37EF"/>
    <w:rsid w:val="004B5026"/>
    <w:rsid w:val="004B70EB"/>
    <w:rsid w:val="004C034B"/>
    <w:rsid w:val="004C08D5"/>
    <w:rsid w:val="004C2454"/>
    <w:rsid w:val="004C2AF8"/>
    <w:rsid w:val="004C2E31"/>
    <w:rsid w:val="004E2884"/>
    <w:rsid w:val="004E53D8"/>
    <w:rsid w:val="004F6DB5"/>
    <w:rsid w:val="0050388C"/>
    <w:rsid w:val="005043CA"/>
    <w:rsid w:val="00504B0B"/>
    <w:rsid w:val="005145FA"/>
    <w:rsid w:val="0051538F"/>
    <w:rsid w:val="00516902"/>
    <w:rsid w:val="0052498B"/>
    <w:rsid w:val="0052585C"/>
    <w:rsid w:val="00527527"/>
    <w:rsid w:val="00533F29"/>
    <w:rsid w:val="00533F68"/>
    <w:rsid w:val="00535BC1"/>
    <w:rsid w:val="005368D9"/>
    <w:rsid w:val="00537512"/>
    <w:rsid w:val="00540D7A"/>
    <w:rsid w:val="005442DE"/>
    <w:rsid w:val="00546210"/>
    <w:rsid w:val="005472FC"/>
    <w:rsid w:val="005509A5"/>
    <w:rsid w:val="005520EA"/>
    <w:rsid w:val="00556439"/>
    <w:rsid w:val="0056226C"/>
    <w:rsid w:val="00562D5A"/>
    <w:rsid w:val="00564D41"/>
    <w:rsid w:val="00567D21"/>
    <w:rsid w:val="00572659"/>
    <w:rsid w:val="00580240"/>
    <w:rsid w:val="0058027A"/>
    <w:rsid w:val="005815CF"/>
    <w:rsid w:val="00583192"/>
    <w:rsid w:val="0059131A"/>
    <w:rsid w:val="00595650"/>
    <w:rsid w:val="00596CBE"/>
    <w:rsid w:val="00597347"/>
    <w:rsid w:val="005D24CD"/>
    <w:rsid w:val="005D3DB7"/>
    <w:rsid w:val="005E6987"/>
    <w:rsid w:val="005F0B1A"/>
    <w:rsid w:val="005F2173"/>
    <w:rsid w:val="005F694C"/>
    <w:rsid w:val="00600383"/>
    <w:rsid w:val="00603E8A"/>
    <w:rsid w:val="00611C2B"/>
    <w:rsid w:val="0061464A"/>
    <w:rsid w:val="006175F7"/>
    <w:rsid w:val="00633BCF"/>
    <w:rsid w:val="006364B7"/>
    <w:rsid w:val="00657F4D"/>
    <w:rsid w:val="00667EEF"/>
    <w:rsid w:val="00673F72"/>
    <w:rsid w:val="00680283"/>
    <w:rsid w:val="00680C83"/>
    <w:rsid w:val="00680D37"/>
    <w:rsid w:val="006814A5"/>
    <w:rsid w:val="00690609"/>
    <w:rsid w:val="006A4E4D"/>
    <w:rsid w:val="006A7D13"/>
    <w:rsid w:val="006B0C6B"/>
    <w:rsid w:val="006B4E7F"/>
    <w:rsid w:val="006C21F0"/>
    <w:rsid w:val="006C38BB"/>
    <w:rsid w:val="006D08E2"/>
    <w:rsid w:val="006D5B64"/>
    <w:rsid w:val="006E0D7C"/>
    <w:rsid w:val="006E29BD"/>
    <w:rsid w:val="006E3E04"/>
    <w:rsid w:val="006F2411"/>
    <w:rsid w:val="006F2432"/>
    <w:rsid w:val="006F5B49"/>
    <w:rsid w:val="007008D8"/>
    <w:rsid w:val="00701B2E"/>
    <w:rsid w:val="00702128"/>
    <w:rsid w:val="00707C76"/>
    <w:rsid w:val="007120E6"/>
    <w:rsid w:val="007139B2"/>
    <w:rsid w:val="00725701"/>
    <w:rsid w:val="0072603C"/>
    <w:rsid w:val="00730616"/>
    <w:rsid w:val="00733251"/>
    <w:rsid w:val="007342F7"/>
    <w:rsid w:val="00734CAC"/>
    <w:rsid w:val="00735E1F"/>
    <w:rsid w:val="007465FB"/>
    <w:rsid w:val="007478C1"/>
    <w:rsid w:val="007521FB"/>
    <w:rsid w:val="007724ED"/>
    <w:rsid w:val="007725D7"/>
    <w:rsid w:val="007742DE"/>
    <w:rsid w:val="00782C29"/>
    <w:rsid w:val="007878BD"/>
    <w:rsid w:val="00790CFF"/>
    <w:rsid w:val="007B0B5A"/>
    <w:rsid w:val="007B0E8F"/>
    <w:rsid w:val="007B3828"/>
    <w:rsid w:val="007B5FE3"/>
    <w:rsid w:val="007B7E34"/>
    <w:rsid w:val="007C1C15"/>
    <w:rsid w:val="007C674F"/>
    <w:rsid w:val="007C6F84"/>
    <w:rsid w:val="007D356A"/>
    <w:rsid w:val="007D3DEB"/>
    <w:rsid w:val="007E5CB3"/>
    <w:rsid w:val="007F1575"/>
    <w:rsid w:val="007F531A"/>
    <w:rsid w:val="00804CA7"/>
    <w:rsid w:val="00806475"/>
    <w:rsid w:val="00812B51"/>
    <w:rsid w:val="00816FA8"/>
    <w:rsid w:val="00832797"/>
    <w:rsid w:val="00834C2F"/>
    <w:rsid w:val="008362E5"/>
    <w:rsid w:val="008473D3"/>
    <w:rsid w:val="00847669"/>
    <w:rsid w:val="008526AA"/>
    <w:rsid w:val="00856AC0"/>
    <w:rsid w:val="008641CA"/>
    <w:rsid w:val="008701AB"/>
    <w:rsid w:val="008835B6"/>
    <w:rsid w:val="008837D5"/>
    <w:rsid w:val="008B1D8B"/>
    <w:rsid w:val="008C1904"/>
    <w:rsid w:val="008E513D"/>
    <w:rsid w:val="008E5F65"/>
    <w:rsid w:val="008E6758"/>
    <w:rsid w:val="008F19EE"/>
    <w:rsid w:val="008F532B"/>
    <w:rsid w:val="008F6849"/>
    <w:rsid w:val="009030D1"/>
    <w:rsid w:val="00906288"/>
    <w:rsid w:val="009108E1"/>
    <w:rsid w:val="009118B6"/>
    <w:rsid w:val="009122C6"/>
    <w:rsid w:val="0091539E"/>
    <w:rsid w:val="00920365"/>
    <w:rsid w:val="00920F94"/>
    <w:rsid w:val="0092108C"/>
    <w:rsid w:val="00926B57"/>
    <w:rsid w:val="00932007"/>
    <w:rsid w:val="009355C9"/>
    <w:rsid w:val="009417DD"/>
    <w:rsid w:val="009436F9"/>
    <w:rsid w:val="00947A97"/>
    <w:rsid w:val="00952CA0"/>
    <w:rsid w:val="0095454D"/>
    <w:rsid w:val="00961BBD"/>
    <w:rsid w:val="00967161"/>
    <w:rsid w:val="0098056D"/>
    <w:rsid w:val="00992152"/>
    <w:rsid w:val="009A3361"/>
    <w:rsid w:val="009B012B"/>
    <w:rsid w:val="009B1E7E"/>
    <w:rsid w:val="009B1ECF"/>
    <w:rsid w:val="009B24CE"/>
    <w:rsid w:val="009B2F66"/>
    <w:rsid w:val="009B41E5"/>
    <w:rsid w:val="009B73CB"/>
    <w:rsid w:val="009E1674"/>
    <w:rsid w:val="009F528C"/>
    <w:rsid w:val="009F6B33"/>
    <w:rsid w:val="00A006B3"/>
    <w:rsid w:val="00A11380"/>
    <w:rsid w:val="00A13229"/>
    <w:rsid w:val="00A1501E"/>
    <w:rsid w:val="00A2254A"/>
    <w:rsid w:val="00A31820"/>
    <w:rsid w:val="00A40616"/>
    <w:rsid w:val="00A41103"/>
    <w:rsid w:val="00A545EB"/>
    <w:rsid w:val="00A5619A"/>
    <w:rsid w:val="00A66954"/>
    <w:rsid w:val="00A71634"/>
    <w:rsid w:val="00A732B4"/>
    <w:rsid w:val="00A732B7"/>
    <w:rsid w:val="00A80A14"/>
    <w:rsid w:val="00A80A74"/>
    <w:rsid w:val="00A833E4"/>
    <w:rsid w:val="00A86D5B"/>
    <w:rsid w:val="00A95F5F"/>
    <w:rsid w:val="00A97497"/>
    <w:rsid w:val="00AA1BE1"/>
    <w:rsid w:val="00AA3529"/>
    <w:rsid w:val="00AA618E"/>
    <w:rsid w:val="00AA6ADD"/>
    <w:rsid w:val="00AB4356"/>
    <w:rsid w:val="00AB56C9"/>
    <w:rsid w:val="00AD3311"/>
    <w:rsid w:val="00AD403F"/>
    <w:rsid w:val="00AD5BA0"/>
    <w:rsid w:val="00AE2453"/>
    <w:rsid w:val="00AE2B86"/>
    <w:rsid w:val="00B015AD"/>
    <w:rsid w:val="00B05408"/>
    <w:rsid w:val="00B15A5B"/>
    <w:rsid w:val="00B16260"/>
    <w:rsid w:val="00B21DE3"/>
    <w:rsid w:val="00B304A0"/>
    <w:rsid w:val="00B34A8D"/>
    <w:rsid w:val="00B3517E"/>
    <w:rsid w:val="00B35A55"/>
    <w:rsid w:val="00B3709A"/>
    <w:rsid w:val="00B40F47"/>
    <w:rsid w:val="00B435A2"/>
    <w:rsid w:val="00B47E10"/>
    <w:rsid w:val="00B6101F"/>
    <w:rsid w:val="00B62570"/>
    <w:rsid w:val="00B71753"/>
    <w:rsid w:val="00B72A78"/>
    <w:rsid w:val="00B73E42"/>
    <w:rsid w:val="00B74E1A"/>
    <w:rsid w:val="00B81AD9"/>
    <w:rsid w:val="00B81FD8"/>
    <w:rsid w:val="00B839FF"/>
    <w:rsid w:val="00B9094D"/>
    <w:rsid w:val="00B936C1"/>
    <w:rsid w:val="00B94074"/>
    <w:rsid w:val="00B97D02"/>
    <w:rsid w:val="00BA1A22"/>
    <w:rsid w:val="00BA4A0E"/>
    <w:rsid w:val="00BB2787"/>
    <w:rsid w:val="00BB6E40"/>
    <w:rsid w:val="00BC0D2A"/>
    <w:rsid w:val="00BC3FBF"/>
    <w:rsid w:val="00BC560B"/>
    <w:rsid w:val="00BD1E96"/>
    <w:rsid w:val="00BD537E"/>
    <w:rsid w:val="00BE5560"/>
    <w:rsid w:val="00BE693B"/>
    <w:rsid w:val="00BF396C"/>
    <w:rsid w:val="00BF7809"/>
    <w:rsid w:val="00C12553"/>
    <w:rsid w:val="00C16837"/>
    <w:rsid w:val="00C226CA"/>
    <w:rsid w:val="00C2464D"/>
    <w:rsid w:val="00C27BBE"/>
    <w:rsid w:val="00C4269C"/>
    <w:rsid w:val="00C435DA"/>
    <w:rsid w:val="00C45EE9"/>
    <w:rsid w:val="00C5216C"/>
    <w:rsid w:val="00C56F60"/>
    <w:rsid w:val="00C66F3A"/>
    <w:rsid w:val="00C709E2"/>
    <w:rsid w:val="00C70A47"/>
    <w:rsid w:val="00C81CF4"/>
    <w:rsid w:val="00C83C35"/>
    <w:rsid w:val="00C9268B"/>
    <w:rsid w:val="00CA18E7"/>
    <w:rsid w:val="00CA4368"/>
    <w:rsid w:val="00CB275D"/>
    <w:rsid w:val="00CB7434"/>
    <w:rsid w:val="00CB7E60"/>
    <w:rsid w:val="00CC33CC"/>
    <w:rsid w:val="00CD7F1C"/>
    <w:rsid w:val="00CF1623"/>
    <w:rsid w:val="00CF4CAC"/>
    <w:rsid w:val="00D00377"/>
    <w:rsid w:val="00D01A22"/>
    <w:rsid w:val="00D01EC5"/>
    <w:rsid w:val="00D060C3"/>
    <w:rsid w:val="00D06103"/>
    <w:rsid w:val="00D07F7E"/>
    <w:rsid w:val="00D227A5"/>
    <w:rsid w:val="00D227EB"/>
    <w:rsid w:val="00D271F3"/>
    <w:rsid w:val="00D30148"/>
    <w:rsid w:val="00D3468B"/>
    <w:rsid w:val="00D50BFF"/>
    <w:rsid w:val="00D53B8F"/>
    <w:rsid w:val="00D64E0F"/>
    <w:rsid w:val="00D71AD7"/>
    <w:rsid w:val="00D7685E"/>
    <w:rsid w:val="00D83DE0"/>
    <w:rsid w:val="00D860C4"/>
    <w:rsid w:val="00D90BE1"/>
    <w:rsid w:val="00D935E1"/>
    <w:rsid w:val="00D96D86"/>
    <w:rsid w:val="00DA2F7D"/>
    <w:rsid w:val="00DB1CC5"/>
    <w:rsid w:val="00DC5828"/>
    <w:rsid w:val="00DC6F10"/>
    <w:rsid w:val="00DE4C09"/>
    <w:rsid w:val="00DE7D1B"/>
    <w:rsid w:val="00DF07AE"/>
    <w:rsid w:val="00DF7AB7"/>
    <w:rsid w:val="00E03EF8"/>
    <w:rsid w:val="00E0402A"/>
    <w:rsid w:val="00E14316"/>
    <w:rsid w:val="00E20C4A"/>
    <w:rsid w:val="00E25C2A"/>
    <w:rsid w:val="00E31C3A"/>
    <w:rsid w:val="00E44F59"/>
    <w:rsid w:val="00E545C0"/>
    <w:rsid w:val="00E568E7"/>
    <w:rsid w:val="00E60198"/>
    <w:rsid w:val="00E6021B"/>
    <w:rsid w:val="00E620AC"/>
    <w:rsid w:val="00E62311"/>
    <w:rsid w:val="00E63434"/>
    <w:rsid w:val="00E65A8C"/>
    <w:rsid w:val="00E71458"/>
    <w:rsid w:val="00E806C1"/>
    <w:rsid w:val="00E80BE5"/>
    <w:rsid w:val="00E82263"/>
    <w:rsid w:val="00E852D7"/>
    <w:rsid w:val="00E87924"/>
    <w:rsid w:val="00E87AAC"/>
    <w:rsid w:val="00EA192D"/>
    <w:rsid w:val="00EA33DA"/>
    <w:rsid w:val="00EB2DB0"/>
    <w:rsid w:val="00EC2563"/>
    <w:rsid w:val="00EC421E"/>
    <w:rsid w:val="00EC4294"/>
    <w:rsid w:val="00EC77FC"/>
    <w:rsid w:val="00ED0A8C"/>
    <w:rsid w:val="00ED4140"/>
    <w:rsid w:val="00ED76A4"/>
    <w:rsid w:val="00EE5E89"/>
    <w:rsid w:val="00EF0271"/>
    <w:rsid w:val="00EF7A14"/>
    <w:rsid w:val="00F0364D"/>
    <w:rsid w:val="00F079BA"/>
    <w:rsid w:val="00F10C2C"/>
    <w:rsid w:val="00F10DED"/>
    <w:rsid w:val="00F1275F"/>
    <w:rsid w:val="00F12949"/>
    <w:rsid w:val="00F15243"/>
    <w:rsid w:val="00F15313"/>
    <w:rsid w:val="00F16170"/>
    <w:rsid w:val="00F2472F"/>
    <w:rsid w:val="00F2712C"/>
    <w:rsid w:val="00F35D69"/>
    <w:rsid w:val="00F36B66"/>
    <w:rsid w:val="00F423D2"/>
    <w:rsid w:val="00F47BD6"/>
    <w:rsid w:val="00F51F0C"/>
    <w:rsid w:val="00F53F9D"/>
    <w:rsid w:val="00F60BD3"/>
    <w:rsid w:val="00F620AA"/>
    <w:rsid w:val="00F654B3"/>
    <w:rsid w:val="00F65D05"/>
    <w:rsid w:val="00F662FD"/>
    <w:rsid w:val="00F66AD1"/>
    <w:rsid w:val="00F70655"/>
    <w:rsid w:val="00F71BB6"/>
    <w:rsid w:val="00F7468E"/>
    <w:rsid w:val="00F83FE5"/>
    <w:rsid w:val="00F854D4"/>
    <w:rsid w:val="00F969CA"/>
    <w:rsid w:val="00FA77E0"/>
    <w:rsid w:val="00FB53BA"/>
    <w:rsid w:val="00FD001A"/>
    <w:rsid w:val="00FD0EE1"/>
    <w:rsid w:val="00FD6C89"/>
    <w:rsid w:val="00FE3F92"/>
    <w:rsid w:val="00FF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BF4B5-71D4-44FD-9C18-9D458829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37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37D"/>
    <w:pPr>
      <w:spacing w:after="200" w:line="276" w:lineRule="auto"/>
      <w:ind w:left="720"/>
      <w:contextualSpacing/>
    </w:pPr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C337D"/>
    <w:pPr>
      <w:tabs>
        <w:tab w:val="center" w:pos="4536"/>
        <w:tab w:val="right" w:pos="9072"/>
      </w:tabs>
      <w:spacing w:after="0" w:line="240" w:lineRule="auto"/>
    </w:pPr>
    <w:rPr>
      <w:kern w:val="2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C337D"/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37D"/>
    <w:rPr>
      <w:b/>
      <w:i w:val="0"/>
      <w:iCs/>
      <w:color w:val="auto"/>
    </w:rPr>
  </w:style>
  <w:style w:type="numbering" w:customStyle="1" w:styleId="Listebndig">
    <w:name w:val="Liste bündig"/>
    <w:uiPriority w:val="99"/>
    <w:rsid w:val="001C337D"/>
    <w:pPr>
      <w:numPr>
        <w:numId w:val="1"/>
      </w:numPr>
    </w:pPr>
  </w:style>
  <w:style w:type="paragraph" w:customStyle="1" w:styleId="AufzhlungEbene1">
    <w:name w:val="Aufzählung Ebene 1"/>
    <w:basedOn w:val="ListParagraph"/>
    <w:uiPriority w:val="10"/>
    <w:qFormat/>
    <w:rsid w:val="001C337D"/>
    <w:pPr>
      <w:numPr>
        <w:numId w:val="2"/>
      </w:numPr>
      <w:spacing w:after="0" w:line="240" w:lineRule="exact"/>
      <w:contextualSpacing w:val="0"/>
    </w:pPr>
    <w:rPr>
      <w:rFonts w:cstheme="minorHAnsi"/>
      <w:sz w:val="24"/>
      <w:szCs w:val="24"/>
    </w:rPr>
  </w:style>
  <w:style w:type="paragraph" w:customStyle="1" w:styleId="AufzhlungEbene2">
    <w:name w:val="Aufzählung Ebene 2"/>
    <w:basedOn w:val="Normal"/>
    <w:uiPriority w:val="10"/>
    <w:qFormat/>
    <w:rsid w:val="001C337D"/>
    <w:pPr>
      <w:numPr>
        <w:ilvl w:val="1"/>
        <w:numId w:val="2"/>
      </w:numPr>
      <w:spacing w:after="0" w:line="300" w:lineRule="atLeast"/>
      <w:jc w:val="both"/>
    </w:pPr>
    <w:rPr>
      <w:rFonts w:cstheme="minorHAnsi"/>
      <w:sz w:val="24"/>
      <w:szCs w:val="24"/>
      <w:lang w:val="de-DE"/>
    </w:rPr>
  </w:style>
  <w:style w:type="paragraph" w:customStyle="1" w:styleId="AufzhlungEbene3">
    <w:name w:val="Aufzählung Ebene 3"/>
    <w:basedOn w:val="Normal"/>
    <w:uiPriority w:val="10"/>
    <w:qFormat/>
    <w:rsid w:val="001C337D"/>
    <w:pPr>
      <w:numPr>
        <w:ilvl w:val="2"/>
        <w:numId w:val="2"/>
      </w:numPr>
      <w:spacing w:after="0" w:line="300" w:lineRule="atLeast"/>
      <w:jc w:val="both"/>
    </w:pPr>
    <w:rPr>
      <w:rFonts w:cstheme="minorHAnsi"/>
      <w:sz w:val="24"/>
      <w:szCs w:val="24"/>
      <w:lang w:val="de-DE"/>
    </w:rPr>
  </w:style>
  <w:style w:type="character" w:styleId="SubtleEmphasis">
    <w:name w:val="Subtle Emphasis"/>
    <w:basedOn w:val="DefaultParagraphFont"/>
    <w:uiPriority w:val="19"/>
    <w:qFormat/>
    <w:rsid w:val="001C337D"/>
    <w:rPr>
      <w:i/>
      <w:iCs/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43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 Rajendran B</dc:creator>
  <cp:keywords/>
  <dc:description/>
  <cp:lastModifiedBy>Vijayalakshmi R Rajendran B</cp:lastModifiedBy>
  <cp:revision>1</cp:revision>
  <dcterms:created xsi:type="dcterms:W3CDTF">2025-10-03T04:39:00Z</dcterms:created>
  <dcterms:modified xsi:type="dcterms:W3CDTF">2025-10-03T04:40:00Z</dcterms:modified>
</cp:coreProperties>
</file>